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535"/>
        <w:tblW w:w="5000" w:type="pct"/>
        <w:tblLook w:val="04A0"/>
      </w:tblPr>
      <w:tblGrid>
        <w:gridCol w:w="1949"/>
        <w:gridCol w:w="1814"/>
        <w:gridCol w:w="1632"/>
        <w:gridCol w:w="1632"/>
        <w:gridCol w:w="2549"/>
      </w:tblGrid>
      <w:tr w:rsidR="00392A94" w:rsidRPr="00C33CEF" w:rsidTr="00B74D47">
        <w:trPr>
          <w:trHeight w:val="340"/>
        </w:trPr>
        <w:tc>
          <w:tcPr>
            <w:tcW w:w="10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b/>
                <w:color w:val="000000"/>
              </w:rPr>
              <w:t>Gene Symbol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b/>
                <w:color w:val="000000"/>
              </w:rPr>
              <w:t>Human homologue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C33CEF">
              <w:rPr>
                <w:rFonts w:ascii="Times New Roman" w:eastAsia="Times New Roman" w:hAnsi="Times New Roman" w:cs="Times New Roman"/>
                <w:b/>
                <w:color w:val="000000"/>
              </w:rPr>
              <w:t>-value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b/>
                <w:color w:val="000000"/>
              </w:rPr>
              <w:t>Fold-Change</w:t>
            </w:r>
          </w:p>
        </w:tc>
        <w:tc>
          <w:tcPr>
            <w:tcW w:w="133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33CEF">
              <w:rPr>
                <w:rFonts w:ascii="Times New Roman" w:eastAsia="Times New Roman" w:hAnsi="Times New Roman" w:cs="Times New Roman"/>
                <w:b/>
                <w:color w:val="000000"/>
              </w:rPr>
              <w:t>Genbank</w:t>
            </w:r>
            <w:proofErr w:type="spellEnd"/>
            <w:r w:rsidRPr="00C33C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ccession</w:t>
            </w:r>
          </w:p>
        </w:tc>
      </w:tr>
      <w:tr w:rsidR="00392A94" w:rsidRPr="00C33CEF" w:rsidTr="00B74D47">
        <w:trPr>
          <w:trHeight w:val="315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b/>
                <w:color w:val="000000"/>
              </w:rPr>
              <w:t>Up-regulated genes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tg3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1.23E-0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6.21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AF254638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caf13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CAF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7.60E-0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200129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tg1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8.65E-0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001044897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ar19p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AR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2.42E-0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001199914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10a1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10A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7.61E-0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001083827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prc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PRC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4.78E-0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CK127788</w:t>
            </w:r>
          </w:p>
        </w:tc>
      </w:tr>
      <w:tr w:rsidR="00392A94" w:rsidRPr="00C33CEF" w:rsidTr="00B74D47">
        <w:trPr>
          <w:trHeight w:val="372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gc:153505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D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4.53E-03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001077308</w:t>
            </w:r>
          </w:p>
        </w:tc>
      </w:tr>
      <w:tr w:rsidR="00392A94" w:rsidRPr="00C33CEF" w:rsidTr="00B74D47">
        <w:trPr>
          <w:trHeight w:val="354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pp1r1c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PP1R1C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7.26E-05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001002538.1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usp3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USP3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1.13E-03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33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001044307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tl16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TL1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1.22E-0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BC131878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gt5c3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4.79E-0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001128714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50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6.42E-0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131547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1qtnf2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1QTNF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3.26E-0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XM_695699</w:t>
            </w:r>
          </w:p>
        </w:tc>
      </w:tr>
      <w:tr w:rsidR="00392A94" w:rsidRPr="00C33CEF" w:rsidTr="00B74D47">
        <w:trPr>
          <w:trHeight w:val="291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xd12a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XD12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5.56E-03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001126486</w:t>
            </w:r>
          </w:p>
        </w:tc>
      </w:tr>
      <w:tr w:rsidR="00392A94" w:rsidRPr="00C33CEF" w:rsidTr="00B74D47">
        <w:trPr>
          <w:trHeight w:val="264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gsf21b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GSF21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1.39E-03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001110473</w:t>
            </w:r>
          </w:p>
        </w:tc>
      </w:tr>
      <w:tr w:rsidR="00392A94" w:rsidRPr="00C33CEF" w:rsidTr="00B74D47">
        <w:trPr>
          <w:trHeight w:val="31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b/>
                <w:color w:val="000000"/>
              </w:rPr>
              <w:t>Down-regulated genes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nf644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NF64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9.11E-0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-5.32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CT700944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tr3d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1.21E-0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-4.43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198355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dc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DC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3.07E-0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-3.94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213342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ia4a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IA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1.05E-0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-3.82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214806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n1lw2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N1LW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5.92E-0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-3.57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001002443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np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NP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1.16E-0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-3.49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205586</w:t>
            </w:r>
          </w:p>
        </w:tc>
      </w:tr>
      <w:tr w:rsidR="00392A94" w:rsidRPr="00C33CEF" w:rsidTr="00B74D47">
        <w:trPr>
          <w:trHeight w:val="353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gc:193725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5.67E-0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-3.40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EH551598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py7r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9.50E-0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-3.29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001007218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FF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lc7a11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LC7A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1.40E-0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-3.13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XM_001919391</w:t>
            </w:r>
          </w:p>
        </w:tc>
      </w:tr>
      <w:tr w:rsidR="00392A94" w:rsidRPr="00C33CEF" w:rsidTr="00B74D47">
        <w:trPr>
          <w:trHeight w:val="380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gc:112320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4.79E-0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-3.13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001159826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r1h5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R1H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8.09E-0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-3.05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001123241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p6b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P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3.21E-0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-3.04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001115122</w:t>
            </w:r>
          </w:p>
        </w:tc>
      </w:tr>
      <w:tr w:rsidR="00392A94" w:rsidRPr="00C33CEF" w:rsidTr="00B74D47">
        <w:trPr>
          <w:trHeight w:val="299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mgcll1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MGCLL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1.76E-0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-2.95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001110400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lf2l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3.38E-0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-2.71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001003833</w:t>
            </w:r>
          </w:p>
        </w:tc>
      </w:tr>
      <w:tr w:rsidR="00392A94" w:rsidRPr="00C33CEF" w:rsidTr="00B74D47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id2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ID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8.27E-0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-2.59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A94" w:rsidRPr="00C33CEF" w:rsidRDefault="00392A94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3CEF">
              <w:rPr>
                <w:rFonts w:ascii="Times New Roman" w:eastAsia="Times New Roman" w:hAnsi="Times New Roman" w:cs="Times New Roman"/>
                <w:color w:val="000000"/>
              </w:rPr>
              <w:t>NM_001004123</w:t>
            </w:r>
          </w:p>
        </w:tc>
      </w:tr>
    </w:tbl>
    <w:p w:rsidR="00B50F82" w:rsidRPr="00C33CEF" w:rsidRDefault="00C501E4">
      <w:pPr>
        <w:rPr>
          <w:rFonts w:ascii="Times New Roman" w:hAnsi="Times New Roman" w:cs="Times New Roman"/>
          <w:sz w:val="24"/>
          <w:szCs w:val="24"/>
        </w:rPr>
      </w:pPr>
      <w:r w:rsidRPr="00C33CEF">
        <w:rPr>
          <w:rFonts w:ascii="Times New Roman" w:hAnsi="Times New Roman" w:cs="Times New Roman"/>
        </w:rPr>
        <w:t xml:space="preserve">Table S3. Top 15 up- and down-regulated transcripts at 1 </w:t>
      </w:r>
      <w:proofErr w:type="spellStart"/>
      <w:r w:rsidRPr="00C33CEF">
        <w:rPr>
          <w:rFonts w:ascii="Times New Roman" w:hAnsi="Times New Roman" w:cs="Times New Roman"/>
        </w:rPr>
        <w:t>dpf</w:t>
      </w:r>
      <w:proofErr w:type="spellEnd"/>
      <w:r w:rsidRPr="00C33CEF">
        <w:rPr>
          <w:rFonts w:ascii="Times New Roman" w:hAnsi="Times New Roman" w:cs="Times New Roman"/>
        </w:rPr>
        <w:t xml:space="preserve"> upon E2 treatment (E2 </w:t>
      </w:r>
      <w:proofErr w:type="spellStart"/>
      <w:r w:rsidRPr="00C33CEF">
        <w:rPr>
          <w:rFonts w:ascii="Times New Roman" w:hAnsi="Times New Roman" w:cs="Times New Roman"/>
        </w:rPr>
        <w:t>vs</w:t>
      </w:r>
      <w:proofErr w:type="spellEnd"/>
      <w:r w:rsidRPr="00C33CEF">
        <w:rPr>
          <w:rFonts w:ascii="Times New Roman" w:hAnsi="Times New Roman" w:cs="Times New Roman"/>
          <w:sz w:val="24"/>
          <w:szCs w:val="24"/>
        </w:rPr>
        <w:t xml:space="preserve"> control)</w:t>
      </w:r>
    </w:p>
    <w:sectPr w:rsidR="00B50F82" w:rsidRPr="00C33CEF" w:rsidSect="00B50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392A94"/>
    <w:rsid w:val="00392A94"/>
    <w:rsid w:val="009E7197"/>
    <w:rsid w:val="00B50F82"/>
    <w:rsid w:val="00C33CEF"/>
    <w:rsid w:val="00C501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A9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ondesson</dc:creator>
  <cp:lastModifiedBy>Maria Bondesson</cp:lastModifiedBy>
  <cp:revision>3</cp:revision>
  <dcterms:created xsi:type="dcterms:W3CDTF">2013-09-30T21:01:00Z</dcterms:created>
  <dcterms:modified xsi:type="dcterms:W3CDTF">2013-09-30T21:06:00Z</dcterms:modified>
</cp:coreProperties>
</file>